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 D</w:t>
      </w:r>
      <w:r>
        <w:rPr>
          <w:rFonts w:cs="Times New Roman" w:ascii="Times New Roman" w:hAnsi="Times New Roman"/>
          <w:b/>
          <w:sz w:val="24"/>
          <w:szCs w:val="24"/>
        </w:rPr>
        <w:t xml:space="preserve">etails of Indian </w:t>
      </w:r>
      <w:r>
        <w:rPr>
          <w:rFonts w:cs="Times New Roman" w:ascii="Times New Roman" w:hAnsi="Times New Roman"/>
          <w:b/>
          <w:i/>
          <w:sz w:val="24"/>
          <w:szCs w:val="24"/>
        </w:rPr>
        <w:t>A. terreus</w:t>
      </w:r>
      <w:r>
        <w:rPr>
          <w:rFonts w:cs="Times New Roman" w:ascii="Times New Roman" w:hAnsi="Times New Roman"/>
          <w:b/>
          <w:sz w:val="24"/>
          <w:szCs w:val="24"/>
        </w:rPr>
        <w:t xml:space="preserve">  isolates originating from clinical and environmental sourc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908"/>
        <w:gridCol w:w="2248"/>
        <w:gridCol w:w="3007"/>
        <w:gridCol w:w="2520"/>
        <w:gridCol w:w="1980"/>
      </w:tblGrid>
      <w:tr>
        <w:trPr>
          <w:trHeight w:val="422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PCI Accession nos.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of Isolatio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ture of clinical specim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 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derlying disorder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5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69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7-33-29-36-21-9-1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5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09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3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69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10-22-17-8-35-9-7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0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09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1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69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13-10-3-9-12-9-9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6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0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9.1-24-63-8-11-9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/P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0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4-24-16-8-25-9-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/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69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21-30-3-16-X-9-15-7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4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13-30-X-15-14-8-13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/P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45810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8-9-15-9-67-5-3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2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25-24-54-8-30-10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/P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8-30-26.2-8-12-9-8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9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45809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8.1-6-14-3-11.1-5-3-4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7-21-23-9-11-9-7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2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45809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-8.1-6-14-3-11.1-5-3-4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0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-22-12-X-9-42-10-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58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-22-12-24-9-42-10-5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/P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8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9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-7-30-14-8-14-9-11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7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4-23-X-9-14-9-4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5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-X-29-14-8-11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4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21-31-29-16-11-9-15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2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0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3-33-29-8-11-9-15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7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M38671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3-33-29-8-11-9-15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2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1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3-33-29-8-11-9-15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osis cavitory lesions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4/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0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-X-29-14-8-11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9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-X-29-14-8-11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7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7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0-19-32-10-16-10-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45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14-18-15-9-X-9-9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48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25-31-53-8-11-10-10-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7/P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29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1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-22-12-24-9-42-10-5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1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-29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6-28-41-24-12-9-7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5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3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9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62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-16-16-18-30-18-9-8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1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9-20-38-8-11-9-14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30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-X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28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-11-20-24-8-18-6-9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0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31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-X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1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4-25-52-8-30-10-10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-9-18-3-8-11-10-7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7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5-19-21-7-21-9-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-29-19-21-21-24-9-15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 cavitory lesion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2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9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1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6-21-23-8-7-10-9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9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4-24-16-8-25-9-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 cavitory lesion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9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5-19-21-7-21-9-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8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15-19-21-7-21-9-5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-X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6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al wa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-10-17-12-8-33-10-1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R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6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31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7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3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29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20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31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8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al wa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9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R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7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-11-10-3-10.1-X-5-3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/P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16-25-22-17-29-9-13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0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4-19-3-9-73-8-22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/P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4-19-20-9-28-8-7.3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2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-19-24-36-21-18-10-9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5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7-12.1-20-11-28-9-11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06/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4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9-20-38-8-11-9-14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3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18-22-18-8-30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X-8-3-10-11-5-3-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5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6-23-X-26-11-9-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5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30-26-X-26-1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0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6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7-21-X-8-54-9- 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7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31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7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8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7-21-3-11-54-9-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5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7-21-3-8-54-9-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13-19-X-14-21-8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9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-9-19-X-9-15-10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4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74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6-22-14-8-13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38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8-9-29-12-36-9-3.1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4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-8-19-3-7-20-11-1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4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8-8.1-X-11-17-5-3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1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8-8.1-15-9-29-X-3-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1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8-8.1-X-11-20-X-3-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lung damage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7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6-22-14-8-13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2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-9-19-X-9-16-9-9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5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9-9-X-10-10-5-30-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lung damage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-18-22-18-8-30-9-10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0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1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al was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8-9.1-X-12-5-3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3/P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8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-8-8.1-X-10-11-5-3.1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6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278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7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0-26-33-8-23-11-1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- 8-19- 20- 7-20- 11-18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8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cavitory lesions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4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8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11-19-31-8-13-10-8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1/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7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sal mucosa biops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FR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2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cavitory lesions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/13-B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6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-28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4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cavitory lesions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-10-18-22.2-8-X-10-7.1-5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2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/P/13/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rache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-19-24-44-21-18-10-1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/P/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4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lung damage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-8-21-14-9-11.1-8-9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3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0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2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ost tubercular cavitory lesions 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3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0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nchial aspi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ergillom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7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 tubercular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/P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0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NA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6/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9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ed spu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P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 398 I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 404 III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 417 IV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81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PA</w:t>
            </w:r>
          </w:p>
        </w:tc>
      </w:tr>
      <w:tr>
        <w:trPr>
          <w:trHeight w:val="278" w:hRule="atLeast"/>
        </w:trPr>
        <w:tc>
          <w:tcPr>
            <w:tcW w:w="130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Environmental</w:t>
            </w:r>
          </w:p>
        </w:tc>
      </w:tr>
      <w:tr>
        <w:trPr>
          <w:trHeight w:val="278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/EI/11/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Paddy field (Bodia,  Haryan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/EI/11/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DU Central par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/EI/11/3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Red chilli, Delh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10-24-22-8-X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/EI/1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Rose garden, Delh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7-12.1-20-11-28-9-11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/EI/1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DU Central par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-11-20-24-8-18-6-9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/EI/1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Wheat, Harya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22-29-52-8-11-9-11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/EI/1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Fenugreek, Harya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-29-18-20-8-12-9-22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/EI/11/2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Red chilli, Delh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-19-28-29-22-26.1-4-9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/EI/11/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6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Rose garden, Delh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-X-18-20-34-2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/EI/11/2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45810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Rose garden, Delh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15-8.1-3-9-19-5-3.1-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/EI/11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5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 Paddy field, Harya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-29-31-32-8-11-9-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/EI/11/2_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38676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il, Paddy field, Harya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-16-16-18-30-18-9-8-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 used: FNAB, Fine needle aspiration biopsy; BAL, Broncho alveolar lavage; IA, Invasive aspergillosis; ILD, Interstitial lung disease; COPD, Chronic obstructive pulmonary disease; CPA, Chronic pulmonary aspergillosis;  NA, Not amplified; ND, Not don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4:38:00Z</dcterms:created>
  <dc:creator>dhiraj</dc:creator>
  <dc:description/>
  <cp:keywords/>
  <dc:language>en-US</dc:language>
  <cp:lastModifiedBy>dhiraj</cp:lastModifiedBy>
  <cp:lastPrinted>2014-10-09T11:08:00Z</cp:lastPrinted>
  <dcterms:modified xsi:type="dcterms:W3CDTF">2014-12-10T11:27:00Z</dcterms:modified>
  <cp:revision>5</cp:revision>
  <dc:subject/>
  <dc:title/>
</cp:coreProperties>
</file>